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3B55" w:rsidRPr="00F1270D" w:rsidRDefault="00383B55" w:rsidP="00C50B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8 Tabl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270D">
        <w:rPr>
          <w:rFonts w:ascii="Times New Roman" w:hAnsi="Times New Roman" w:cs="Times New Roman"/>
          <w:b/>
          <w:sz w:val="24"/>
          <w:szCs w:val="24"/>
          <w:lang w:val="en-GB"/>
        </w:rPr>
        <w:t>Synthesized CDS (underlined) flanked by gateway compatible attL1 and attL2 sites</w:t>
      </w:r>
      <w:r w:rsidRPr="00F1270D">
        <w:rPr>
          <w:b/>
          <w:lang w:val="en-US"/>
        </w:rPr>
        <w:t>.</w:t>
      </w:r>
      <w:r w:rsidRPr="00F1270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1270D">
        <w:rPr>
          <w:rFonts w:ascii="Times New Roman" w:hAnsi="Times New Roman" w:cs="Times New Roman"/>
          <w:sz w:val="24"/>
          <w:szCs w:val="24"/>
          <w:lang w:val="en-US"/>
        </w:rPr>
        <w:t xml:space="preserve">Nucleotide sequences for gene syntheses of </w:t>
      </w:r>
      <w:r w:rsidRPr="00F1270D">
        <w:rPr>
          <w:rFonts w:ascii="Times New Roman" w:hAnsi="Times New Roman" w:cs="Times New Roman"/>
          <w:i/>
          <w:sz w:val="24"/>
          <w:szCs w:val="24"/>
          <w:lang w:val="en-US"/>
        </w:rPr>
        <w:t>SAP11</w:t>
      </w:r>
      <w:r w:rsidRPr="00F1270D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BSP</w:t>
      </w:r>
      <w:r w:rsidRPr="00F127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5660">
        <w:rPr>
          <w:rFonts w:ascii="Times New Roman" w:hAnsi="Times New Roman" w:cs="Times New Roman"/>
          <w:sz w:val="24"/>
          <w:szCs w:val="24"/>
          <w:lang w:val="en-US"/>
        </w:rPr>
        <w:t xml:space="preserve">and SAP11-chimeras </w:t>
      </w:r>
      <w:r w:rsidRPr="00F1270D">
        <w:rPr>
          <w:rFonts w:ascii="Times New Roman" w:hAnsi="Times New Roman" w:cs="Times New Roman"/>
          <w:sz w:val="24"/>
          <w:szCs w:val="24"/>
          <w:lang w:val="en-US"/>
        </w:rPr>
        <w:t xml:space="preserve">for expression in </w:t>
      </w:r>
      <w:r w:rsidRPr="00F1270D">
        <w:rPr>
          <w:rFonts w:ascii="Times New Roman" w:hAnsi="Times New Roman" w:cs="Times New Roman"/>
          <w:i/>
          <w:sz w:val="24"/>
          <w:szCs w:val="24"/>
          <w:lang w:val="en-US"/>
        </w:rPr>
        <w:t xml:space="preserve">Arabidopsis </w:t>
      </w:r>
      <w:proofErr w:type="spellStart"/>
      <w:r w:rsidRPr="00F1270D">
        <w:rPr>
          <w:rFonts w:ascii="Times New Roman" w:hAnsi="Times New Roman" w:cs="Times New Roman"/>
          <w:i/>
          <w:sz w:val="24"/>
          <w:szCs w:val="24"/>
          <w:lang w:val="en-US"/>
        </w:rPr>
        <w:t>thalina</w:t>
      </w:r>
      <w:proofErr w:type="spellEnd"/>
      <w:r w:rsidRPr="00F1270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DE5660">
        <w:rPr>
          <w:rFonts w:ascii="Times New Roman" w:hAnsi="Times New Roman" w:cs="Times New Roman"/>
          <w:sz w:val="24"/>
          <w:szCs w:val="24"/>
          <w:lang w:val="en-US"/>
        </w:rPr>
        <w:t xml:space="preserve">yeast and </w:t>
      </w:r>
      <w:r w:rsidRPr="00F1270D">
        <w:rPr>
          <w:rFonts w:ascii="Times New Roman" w:hAnsi="Times New Roman" w:cs="Times New Roman"/>
          <w:sz w:val="24"/>
          <w:szCs w:val="24"/>
          <w:lang w:val="en-US"/>
        </w:rPr>
        <w:t xml:space="preserve">of the TCP domains from </w:t>
      </w:r>
      <w:r w:rsidRPr="00F1270D">
        <w:rPr>
          <w:rFonts w:ascii="Times New Roman" w:hAnsi="Times New Roman" w:cs="Times New Roman"/>
          <w:i/>
          <w:sz w:val="24"/>
          <w:szCs w:val="24"/>
          <w:lang w:val="en-US"/>
        </w:rPr>
        <w:t>ZmTCP33</w:t>
      </w:r>
      <w:r w:rsidRPr="00F1270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1270D">
        <w:rPr>
          <w:rFonts w:ascii="Times New Roman" w:hAnsi="Times New Roman" w:cs="Times New Roman"/>
          <w:i/>
          <w:sz w:val="24"/>
          <w:szCs w:val="24"/>
          <w:lang w:val="en-US"/>
        </w:rPr>
        <w:t>AtTCP2</w:t>
      </w:r>
      <w:r w:rsidRPr="00F1270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1270D">
        <w:rPr>
          <w:rFonts w:ascii="Times New Roman" w:hAnsi="Times New Roman" w:cs="Times New Roman"/>
          <w:i/>
          <w:sz w:val="24"/>
          <w:szCs w:val="24"/>
          <w:lang w:val="en-US"/>
        </w:rPr>
        <w:t>AtTCP18</w:t>
      </w:r>
      <w:r w:rsidRPr="00F1270D">
        <w:rPr>
          <w:rFonts w:ascii="Times New Roman" w:hAnsi="Times New Roman" w:cs="Times New Roman"/>
          <w:sz w:val="24"/>
          <w:szCs w:val="24"/>
          <w:lang w:val="en-US"/>
        </w:rPr>
        <w:t xml:space="preserve"> and chimeras of </w:t>
      </w:r>
      <w:r w:rsidRPr="006B6FAE">
        <w:rPr>
          <w:rFonts w:ascii="Times New Roman" w:hAnsi="Times New Roman" w:cs="Times New Roman"/>
          <w:i/>
          <w:sz w:val="24"/>
          <w:szCs w:val="24"/>
          <w:lang w:val="en-US"/>
        </w:rPr>
        <w:t>AtTCP2</w:t>
      </w:r>
      <w:r w:rsidRPr="00F1270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B6FAE">
        <w:rPr>
          <w:rFonts w:ascii="Times New Roman" w:hAnsi="Times New Roman" w:cs="Times New Roman"/>
          <w:i/>
          <w:sz w:val="24"/>
          <w:szCs w:val="24"/>
          <w:lang w:val="en-US"/>
        </w:rPr>
        <w:t>AtTCP18</w:t>
      </w:r>
      <w:r w:rsidRPr="00F1270D">
        <w:rPr>
          <w:rFonts w:ascii="Times New Roman" w:hAnsi="Times New Roman" w:cs="Times New Roman"/>
          <w:sz w:val="24"/>
          <w:szCs w:val="24"/>
          <w:lang w:val="en-US"/>
        </w:rPr>
        <w:t xml:space="preserve"> TCP domains for expression in yeast.</w:t>
      </w:r>
    </w:p>
    <w:tbl>
      <w:tblPr>
        <w:tblStyle w:val="TableGridLight1"/>
        <w:tblW w:w="5000" w:type="pct"/>
        <w:tblLook w:val="04A0" w:firstRow="1" w:lastRow="0" w:firstColumn="1" w:lastColumn="0" w:noHBand="0" w:noVBand="1"/>
      </w:tblPr>
      <w:tblGrid>
        <w:gridCol w:w="9062"/>
      </w:tblGrid>
      <w:tr w:rsidR="00383B55" w:rsidRPr="006B6FAE" w:rsidTr="00114975">
        <w:tc>
          <w:tcPr>
            <w:tcW w:w="5000" w:type="pct"/>
            <w:vAlign w:val="bottom"/>
          </w:tcPr>
          <w:p w:rsidR="00383B55" w:rsidRPr="003C2B75" w:rsidRDefault="00383B55" w:rsidP="00114975">
            <w:pPr>
              <w:spacing w:before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Codon optimized </w:t>
            </w:r>
            <w:r w:rsidRPr="003C2B75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SAP11</w:t>
            </w:r>
            <w:proofErr w:type="gramStart"/>
            <w:r w:rsidRPr="003C2B75">
              <w:rPr>
                <w:rFonts w:ascii="Times New Roman" w:hAnsi="Times New Roman" w:cs="Times New Roman"/>
                <w:b/>
                <w:i/>
                <w:szCs w:val="20"/>
                <w:vertAlign w:val="subscript"/>
                <w:lang w:val="en-GB"/>
              </w:rPr>
              <w:t>MBSP</w:t>
            </w:r>
            <w:r w:rsidRPr="003C2B75">
              <w:rPr>
                <w:rFonts w:ascii="Times New Roman" w:hAnsi="Times New Roman" w:cs="Times New Roman"/>
                <w:b/>
                <w:szCs w:val="20"/>
                <w:vertAlign w:val="subscript"/>
                <w:lang w:val="en-GB"/>
              </w:rPr>
              <w:t xml:space="preserve"> </w:t>
            </w:r>
            <w:r w:rsidR="00603D57">
              <w:rPr>
                <w:rFonts w:ascii="Times New Roman" w:hAnsi="Times New Roman" w:cs="Times New Roman"/>
                <w:b/>
                <w:szCs w:val="20"/>
                <w:vertAlign w:val="subscript"/>
                <w:lang w:val="en-GB"/>
              </w:rPr>
              <w:t xml:space="preserve"> </w:t>
            </w:r>
            <w:r w:rsidR="00603D57" w:rsidRPr="00603D57">
              <w:rPr>
                <w:rFonts w:ascii="Times New Roman" w:hAnsi="Times New Roman" w:cs="Times New Roman"/>
                <w:b/>
                <w:szCs w:val="20"/>
                <w:lang w:val="en-GB"/>
              </w:rPr>
              <w:t>without</w:t>
            </w:r>
            <w:proofErr w:type="gramEnd"/>
            <w:r w:rsidR="00603D57" w:rsidRPr="00603D57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NLS</w:t>
            </w:r>
            <w:r w:rsidR="00603D57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for expression in </w:t>
            </w:r>
            <w:proofErr w:type="spellStart"/>
            <w:r w:rsidRPr="003C2B75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.thaliana</w:t>
            </w:r>
            <w:proofErr w:type="spellEnd"/>
            <w:r w:rsidR="00DF63FD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 xml:space="preserve"> </w:t>
            </w:r>
            <w:r w:rsidR="00DF63FD" w:rsidRPr="00DF63FD"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 xml:space="preserve">and </w:t>
            </w:r>
            <w:r w:rsidR="00DF63FD"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>y</w:t>
            </w:r>
            <w:r w:rsidR="00DF63FD" w:rsidRPr="00DF63FD"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>east</w:t>
            </w:r>
          </w:p>
        </w:tc>
      </w:tr>
      <w:tr w:rsidR="00383B55" w:rsidRPr="003C2B75" w:rsidTr="00114975">
        <w:tc>
          <w:tcPr>
            <w:tcW w:w="5000" w:type="pct"/>
            <w:vAlign w:val="bottom"/>
          </w:tcPr>
          <w:p w:rsidR="00383B55" w:rsidRPr="003C2B75" w:rsidRDefault="00383B55" w:rsidP="00114975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1049BC"/>
                <w:szCs w:val="20"/>
                <w:u w:val="single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CCCCAAATAATGATTTTATTTTGACTGATAGTGACCTGTTCGTTGCAACAAATTGATGAGCAATGCTTTTTTATAATGCCAACTTTGTACAAAAAAGCAGGCTCCGGTACCGCC</w:t>
            </w:r>
            <w:r w:rsidRPr="003C2B75">
              <w:rPr>
                <w:rFonts w:ascii="Times New Roman" w:hAnsi="Times New Roman" w:cs="Times New Roman"/>
                <w:u w:val="single"/>
                <w:lang w:val="en-GB"/>
              </w:rPr>
              <w:t>ATGTCTCCTAAGAAAGAAGATAGAGGAAAGAATGTTGCTACATCAAAGGAAAAAGAGACTCTTACAAAGGAAGAGGTGAAAAGGTTTTTCGAGTACCATAAGACCTTCGAAACTTACAGTGATGAGGATAAGATAAAAATTATCGAAAAGATCACCGATCCTGAGGTTTCAAAACTTTTGGATGAATACAATGAGAAGAAAAGAAAGTCTTCAAAAGAAGAGAGTTCTTCTAGTAAGAAACCAGATAACTCTAAGAAATAA</w:t>
            </w: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GCAAGCTTGACCCAGCTTTCTTGTACAAAGTTGGCATTATAAAAAATAATTGCTCATCAATTTGTTGCAACGAACAGGTCACTATCAGTCAAAATAAAATCATTATTTGCCATC</w:t>
            </w:r>
          </w:p>
        </w:tc>
      </w:tr>
      <w:tr w:rsidR="00DF63FD" w:rsidRPr="003C2B75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F63FD"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>SAP11-Chimera 1:</w:t>
            </w:r>
            <w:r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 xml:space="preserve"> 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chimeric 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SAP11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without NLS 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of 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SAP11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vertAlign w:val="subscript"/>
                <w:lang w:val="en-GB"/>
              </w:rPr>
              <w:t>AYWB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and 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SAP11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vertAlign w:val="subscript"/>
                <w:lang w:val="en-GB"/>
              </w:rPr>
              <w:t>MBSP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used in Y2H analysis</w:t>
            </w:r>
          </w:p>
        </w:tc>
      </w:tr>
      <w:tr w:rsidR="00DF63FD" w:rsidRPr="003C2B75" w:rsidTr="00114975">
        <w:tc>
          <w:tcPr>
            <w:tcW w:w="5000" w:type="pct"/>
            <w:vAlign w:val="bottom"/>
          </w:tcPr>
          <w:p w:rsidR="00DF63FD" w:rsidRPr="003C2B75" w:rsidRDefault="00925E35" w:rsidP="00997224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925E35">
              <w:rPr>
                <w:rFonts w:ascii="Times New Roman" w:hAnsi="Times New Roman" w:cs="Times New Roman"/>
                <w:szCs w:val="20"/>
                <w:lang w:val="en-GB"/>
              </w:rPr>
              <w:t>GCCCCAAATAATGATTTTATTTTGACTGATAGTGACCTGTTCGTTGCAACAAATTGATGAGCAATGCTTTTTTATAATGCCAACTTTGTACAAAAAAGCAGGCTCCGGTACCGCC</w:t>
            </w:r>
            <w:r w:rsidRPr="00997224">
              <w:rPr>
                <w:rFonts w:ascii="Times New Roman" w:hAnsi="Times New Roman" w:cs="Times New Roman"/>
                <w:szCs w:val="20"/>
                <w:u w:val="single"/>
                <w:lang w:val="en-GB"/>
              </w:rPr>
              <w:t>TCACCTAAAAAAGAAGATCGCGGAAAAAATGTTGCAACTTCAAAAGAAAAAGAAACACTAACTAAAGAAGAAGTGAAACGTTTTTTTGAATACCATAAAACATTTGAAACATATTCTGATGAAGACAAAATTAAAATTATTGAAAAAATTACCGACCCAGAAGTAATGGAAATATTAAAACAAAAAGCCGAAGAGGAAACGAAAAATTTAAAGGAAGAAAGTTCTTCTAGCAAAAAACCTGATAATTCAAAAAAATAA</w:t>
            </w:r>
            <w:r w:rsidRPr="00925E35">
              <w:rPr>
                <w:rFonts w:ascii="Times New Roman" w:hAnsi="Times New Roman" w:cs="Times New Roman"/>
                <w:szCs w:val="20"/>
                <w:lang w:val="en-GB"/>
              </w:rPr>
              <w:t>GGCAAGCTTGACCCAGCTTTCTTGTACAAAGTTGGCATTATAAAAAATAATTGCTCATCAATTTGTTGCAACGAACAGGTCACTATCAGTCAAAATAAAATCATTATTTGCCATC</w:t>
            </w:r>
          </w:p>
        </w:tc>
      </w:tr>
      <w:tr w:rsidR="00603D57" w:rsidRPr="006B6FAE" w:rsidTr="00114975">
        <w:tc>
          <w:tcPr>
            <w:tcW w:w="5000" w:type="pct"/>
            <w:vAlign w:val="bottom"/>
          </w:tcPr>
          <w:p w:rsidR="00603D57" w:rsidRPr="003C2B75" w:rsidRDefault="00603D57" w:rsidP="00DF63FD">
            <w:pPr>
              <w:spacing w:before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DF63FD"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 xml:space="preserve">SAP11-Chimera </w:t>
            </w:r>
            <w:r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>2</w:t>
            </w:r>
            <w:r w:rsidRPr="00DF63FD"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 xml:space="preserve"> 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chimeric 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SAP11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without NLS 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of 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SAP11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vertAlign w:val="subscript"/>
                <w:lang w:val="en-GB"/>
              </w:rPr>
              <w:t>AYWB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and 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SAP11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vertAlign w:val="subscript"/>
                <w:lang w:val="en-GB"/>
              </w:rPr>
              <w:t>MBSP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used in Y2H analysis</w:t>
            </w:r>
          </w:p>
        </w:tc>
      </w:tr>
      <w:tr w:rsidR="00603D57" w:rsidRPr="006B6FAE" w:rsidTr="00114975">
        <w:tc>
          <w:tcPr>
            <w:tcW w:w="5000" w:type="pct"/>
            <w:vAlign w:val="bottom"/>
          </w:tcPr>
          <w:p w:rsidR="00603D57" w:rsidRPr="003C2B75" w:rsidRDefault="00925E35" w:rsidP="00997224">
            <w:pPr>
              <w:spacing w:before="120" w:after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925E35">
              <w:rPr>
                <w:rFonts w:ascii="Times New Roman" w:hAnsi="Times New Roman" w:cs="Times New Roman"/>
                <w:bCs/>
                <w:szCs w:val="20"/>
                <w:lang w:val="en-GB"/>
              </w:rPr>
              <w:t>GCCCCAAATAATGATTTTATTTTGACTGATAGTGACCTGTTCGTTGCAACAAATTGATGAGCAATGCTTTTTTATAATGCCAACTTTGTACAAAAAAGCAGGCTCCGGTACCGCC</w:t>
            </w:r>
            <w:r w:rsidRPr="00997224">
              <w:rPr>
                <w:rFonts w:ascii="Times New Roman" w:hAnsi="Times New Roman" w:cs="Times New Roman"/>
                <w:bCs/>
                <w:szCs w:val="20"/>
                <w:u w:val="single"/>
                <w:lang w:val="en-GB"/>
              </w:rPr>
              <w:t>TCACCTAAAAAAGAATCTAGTGATAAAAATGTTGCAACTTCAAAAGAAAAAGAAACACTAACTAAAGAAGATATAAAAAGATTTTATACAATACATAAAGAATTTAAAGAATATTCAATTGAAAAAAATAATGAAATTATAAAAATTTTAGAAAACCCTGAATTAATGGAAATATTAAAACAAAAAGCCGAAGAGGAAACGAAAAATTTAAAAGAAGAAGGTTCTTCTTCAAAACAACCTGATGATTCTAAAAAATAA</w:t>
            </w:r>
            <w:r w:rsidRPr="00925E35">
              <w:rPr>
                <w:rFonts w:ascii="Times New Roman" w:hAnsi="Times New Roman" w:cs="Times New Roman"/>
                <w:bCs/>
                <w:szCs w:val="20"/>
                <w:lang w:val="en-GB"/>
              </w:rPr>
              <w:t>GGCAAGCTTGACCCAGCTTTCTTGTACAAAGTTGGCATTATAAAAAATAATTGCTCATCAATTTGTTGCAACGAACAGGTCACTATCAGTCAAAATAAAATCATTATTTGCCATC</w:t>
            </w:r>
          </w:p>
        </w:tc>
      </w:tr>
      <w:tr w:rsidR="00603D57" w:rsidRPr="006B6FAE" w:rsidTr="00114975">
        <w:tc>
          <w:tcPr>
            <w:tcW w:w="5000" w:type="pct"/>
            <w:vAlign w:val="bottom"/>
          </w:tcPr>
          <w:p w:rsidR="00603D57" w:rsidRPr="003C2B75" w:rsidRDefault="00603D57" w:rsidP="00DF63FD">
            <w:pPr>
              <w:spacing w:before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DF63FD"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 xml:space="preserve">SAP11-Chimera </w:t>
            </w:r>
            <w:r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>3</w:t>
            </w:r>
            <w:r w:rsidRPr="00DF63FD"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 xml:space="preserve"> 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chimeric 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SAP11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without NLS 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of 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SAP11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vertAlign w:val="subscript"/>
                <w:lang w:val="en-GB"/>
              </w:rPr>
              <w:t>AYWB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and 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SAP11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vertAlign w:val="subscript"/>
                <w:lang w:val="en-GB"/>
              </w:rPr>
              <w:t>MBSP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used in Y2H analysis</w:t>
            </w:r>
          </w:p>
        </w:tc>
      </w:tr>
      <w:tr w:rsidR="00603D57" w:rsidRPr="006B6FAE" w:rsidTr="00114975">
        <w:tc>
          <w:tcPr>
            <w:tcW w:w="5000" w:type="pct"/>
            <w:vAlign w:val="bottom"/>
          </w:tcPr>
          <w:p w:rsidR="00603D57" w:rsidRPr="003C2B75" w:rsidRDefault="00925E35" w:rsidP="00997224">
            <w:pPr>
              <w:spacing w:before="120" w:after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925E35">
              <w:rPr>
                <w:rFonts w:ascii="Times New Roman" w:hAnsi="Times New Roman" w:cs="Times New Roman"/>
                <w:bCs/>
                <w:szCs w:val="20"/>
                <w:lang w:val="en-GB"/>
              </w:rPr>
              <w:t>GCCCCAAATAATGATTTTATTTTGACTGATAGTGACCTGTTCGTTGCAACAAATTGATGAGCAATGCTTTTTTATAATGCCAACTTTGTACAAAAAAGCAGGCTCCGGTACCGCC</w:t>
            </w:r>
            <w:r w:rsidRPr="00997224">
              <w:rPr>
                <w:rFonts w:ascii="Times New Roman" w:hAnsi="Times New Roman" w:cs="Times New Roman"/>
                <w:bCs/>
                <w:szCs w:val="20"/>
                <w:u w:val="single"/>
                <w:lang w:val="en-GB"/>
              </w:rPr>
              <w:t>TCACCTAAAAAAGAATCTAGTGATAAAAATGTTGCAACTTCAAAAGAAAAAGAAACACTAACTAAAGAAGATATAAAAAGATTTTATACAATACATAAAGAATTTAAAGAATATTCAATTGAAAAAAATAATGAAATTATAAAAATTTTAGAAAACCCTGAATTAATGGAAATATTAAAACAAAAAGCCGAAGAGGAAACGAAAAATTTAAAGGAAGAAAGTTCTTCTAGCAAAAAACCTGATAATTCAAAAAAATAA</w:t>
            </w:r>
            <w:r w:rsidRPr="00925E35">
              <w:rPr>
                <w:rFonts w:ascii="Times New Roman" w:hAnsi="Times New Roman" w:cs="Times New Roman"/>
                <w:bCs/>
                <w:szCs w:val="20"/>
                <w:lang w:val="en-GB"/>
              </w:rPr>
              <w:t>GGCAAGCTTGACCCAGCTTTCTTGTACAAAGTTGGCATTATAAAAAATAATTGCTCATCAATTTGTTGCAACGAACAGGTCACTATCAGTCAAAATAAAATCATTATTTGCCATC</w:t>
            </w:r>
          </w:p>
        </w:tc>
      </w:tr>
      <w:tr w:rsidR="00603D57" w:rsidRPr="006B6FAE" w:rsidTr="00114975">
        <w:tc>
          <w:tcPr>
            <w:tcW w:w="5000" w:type="pct"/>
            <w:vAlign w:val="bottom"/>
          </w:tcPr>
          <w:p w:rsidR="00603D57" w:rsidRPr="003C2B75" w:rsidRDefault="00603D57" w:rsidP="00DF63FD">
            <w:pPr>
              <w:spacing w:before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DF63FD"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 xml:space="preserve">SAP11-Chimera </w:t>
            </w:r>
            <w:r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>4</w:t>
            </w:r>
            <w:r w:rsidRPr="00DF63FD"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 xml:space="preserve"> 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chimeric 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SAP11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without NLS 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of 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SAP11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vertAlign w:val="subscript"/>
                <w:lang w:val="en-GB"/>
              </w:rPr>
              <w:t>AYWB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and 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SAP11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vertAlign w:val="subscript"/>
                <w:lang w:val="en-GB"/>
              </w:rPr>
              <w:t>MBSP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used in Y2H analysis</w:t>
            </w:r>
          </w:p>
        </w:tc>
      </w:tr>
      <w:tr w:rsidR="00603D57" w:rsidRPr="006B6FAE" w:rsidTr="00114975">
        <w:tc>
          <w:tcPr>
            <w:tcW w:w="5000" w:type="pct"/>
            <w:vAlign w:val="bottom"/>
          </w:tcPr>
          <w:p w:rsidR="00603D57" w:rsidRPr="00997224" w:rsidRDefault="00925E35" w:rsidP="00997224">
            <w:pPr>
              <w:spacing w:before="120" w:after="12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97224">
              <w:rPr>
                <w:rFonts w:ascii="Times New Roman" w:hAnsi="Times New Roman" w:cs="Times New Roman"/>
                <w:bCs/>
                <w:szCs w:val="20"/>
                <w:lang w:val="en-GB"/>
              </w:rPr>
              <w:t>GCCCCAAATAATGATTTTATTTTGACTGATAGTGACCTGTTCGTTGCAACAAATTGATGAGCAATGCTTTTTTATAATGCCAACTTTGTACAAAAAAGCAGGCTCCGGTACCGCC</w:t>
            </w:r>
            <w:r w:rsidRPr="00997224">
              <w:rPr>
                <w:rFonts w:ascii="Times New Roman" w:hAnsi="Times New Roman" w:cs="Times New Roman"/>
                <w:bCs/>
                <w:szCs w:val="20"/>
                <w:u w:val="single"/>
                <w:lang w:val="en-GB"/>
              </w:rPr>
              <w:t>TCACCTAAAAAAGAATCTAGTGATAAAAATGTTGCAACTTCAAAAGAAAAAGAAACACTAACTAAAGAAGAAGTGAAACGTTTTTTTGAATACCATAAAACATTTGAAACATATTCTGATGAAGACAAAATTAAAATTATTGAAAAAATTACCGACCCAGAAGTAATGGAAATATTAAAACAAAAAGCCGAAGAGGAAACGAAAAATTTAAAAGAAGAAGGTTCTTCTTCAAAACAACCTGATGATTCTAAAAAATAA</w:t>
            </w:r>
            <w:r w:rsidRPr="00997224">
              <w:rPr>
                <w:rFonts w:ascii="Times New Roman" w:hAnsi="Times New Roman" w:cs="Times New Roman"/>
                <w:bCs/>
                <w:szCs w:val="20"/>
                <w:lang w:val="en-GB"/>
              </w:rPr>
              <w:t>GGCAAGCTTGA</w:t>
            </w:r>
            <w:r w:rsidRPr="00997224">
              <w:rPr>
                <w:rFonts w:ascii="Times New Roman" w:hAnsi="Times New Roman" w:cs="Times New Roman"/>
                <w:bCs/>
                <w:szCs w:val="20"/>
                <w:lang w:val="en-GB"/>
              </w:rPr>
              <w:lastRenderedPageBreak/>
              <w:t>CCCAGCTTTCTTGTACAAAGTTGGCATTATAAAAAATAATTGCTCATCAATTTGTTGCAACGAACAGGTCACTATCAGTCAAAATAAAATCATTATTTGCCATC</w:t>
            </w:r>
          </w:p>
        </w:tc>
      </w:tr>
      <w:tr w:rsidR="00603D57" w:rsidRPr="006B6FAE" w:rsidTr="00114975">
        <w:tc>
          <w:tcPr>
            <w:tcW w:w="5000" w:type="pct"/>
            <w:vAlign w:val="bottom"/>
          </w:tcPr>
          <w:p w:rsidR="00603D57" w:rsidRPr="003C2B75" w:rsidRDefault="00603D57" w:rsidP="00DF63FD">
            <w:pPr>
              <w:spacing w:before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DF63FD"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lastRenderedPageBreak/>
              <w:t xml:space="preserve">SAP11-Chimera </w:t>
            </w:r>
            <w:r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>5</w:t>
            </w:r>
            <w:r w:rsidRPr="00DF63FD"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 xml:space="preserve"> 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chimeric 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SAP11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without NLS 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of 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SAP11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vertAlign w:val="subscript"/>
                <w:lang w:val="en-GB"/>
              </w:rPr>
              <w:t>AYWB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and 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SAP11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vertAlign w:val="subscript"/>
                <w:lang w:val="en-GB"/>
              </w:rPr>
              <w:t>MBSP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used in Y2H analysis</w:t>
            </w:r>
          </w:p>
        </w:tc>
      </w:tr>
      <w:tr w:rsidR="00603D57" w:rsidRPr="006B6FAE" w:rsidTr="00114975">
        <w:tc>
          <w:tcPr>
            <w:tcW w:w="5000" w:type="pct"/>
            <w:vAlign w:val="bottom"/>
          </w:tcPr>
          <w:p w:rsidR="00603D57" w:rsidRPr="00997224" w:rsidRDefault="00925E35" w:rsidP="00997224">
            <w:pPr>
              <w:spacing w:before="120" w:after="12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97224">
              <w:rPr>
                <w:rFonts w:ascii="Times New Roman" w:hAnsi="Times New Roman" w:cs="Times New Roman"/>
                <w:bCs/>
                <w:szCs w:val="20"/>
                <w:lang w:val="en-GB"/>
              </w:rPr>
              <w:t>GCCCCAAATAATGATTTTATTTTGACTGATAGTGACCTGTTCGTTGCAACAAATTGATGAGCAATGCTTTTTTATAATGCCAACTTTGTACAAAAAAGCAGGCTCCGGTACCGCC</w:t>
            </w:r>
            <w:r w:rsidRPr="00997224">
              <w:rPr>
                <w:rFonts w:ascii="Times New Roman" w:hAnsi="Times New Roman" w:cs="Times New Roman"/>
                <w:bCs/>
                <w:szCs w:val="20"/>
                <w:u w:val="single"/>
                <w:lang w:val="en-GB"/>
              </w:rPr>
              <w:t>TCACCTAAAAAAGAATCTAGTGATAAAAAAAGAGATATTCCGAAAATTAATAAATCAGAAGAAAAAAACAAAAAACAAAAAGAAGAAGTGAAACGTTTTTTTGAATACCATAAAACATTTGAAACATATTCTGATGAAGACAAAATTAAAATTATTGAAAAAATTACCGACCCAGAAGTAATGGAAATATTAAAACAAAAAGCCGAAGAGGAAACGAAAAATTTAAAAGAAGAAGGTTCTTCTTCAAAACAACCTGATGATTCTAAAAAATAA</w:t>
            </w:r>
            <w:r w:rsidRPr="00997224">
              <w:rPr>
                <w:rFonts w:ascii="Times New Roman" w:hAnsi="Times New Roman" w:cs="Times New Roman"/>
                <w:bCs/>
                <w:szCs w:val="20"/>
                <w:lang w:val="en-GB"/>
              </w:rPr>
              <w:t>GGCAAGCTTGACCCAGCTTTCTTGTACAAAGTTGGCATTATAAAAAATAATTGCTCATCAATTTGTTGCAACGAACAGGTCACTATCAGTCAAAATAAAATCATTATTTGCCATC</w:t>
            </w:r>
          </w:p>
        </w:tc>
      </w:tr>
      <w:tr w:rsidR="00603D57" w:rsidRPr="006B6FAE" w:rsidTr="00114975">
        <w:tc>
          <w:tcPr>
            <w:tcW w:w="5000" w:type="pct"/>
            <w:vAlign w:val="bottom"/>
          </w:tcPr>
          <w:p w:rsidR="00603D57" w:rsidRPr="003C2B75" w:rsidRDefault="00603D57" w:rsidP="00DF63FD">
            <w:pPr>
              <w:spacing w:before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DF63FD"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 xml:space="preserve">SAP11-Chimera </w:t>
            </w:r>
            <w:r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>6</w:t>
            </w:r>
            <w:r w:rsidRPr="00DF63FD"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>:</w:t>
            </w:r>
            <w:r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 xml:space="preserve"> 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chimeric 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SAP11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without NLS 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of 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SAP11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vertAlign w:val="subscript"/>
                <w:lang w:val="en-GB"/>
              </w:rPr>
              <w:t>AYWB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and 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SAP11</w:t>
            </w:r>
            <w:r w:rsidRPr="00DF63FD">
              <w:rPr>
                <w:rFonts w:ascii="Times New Roman" w:hAnsi="Times New Roman" w:cs="Times New Roman"/>
                <w:b/>
                <w:i/>
                <w:iCs/>
                <w:szCs w:val="20"/>
                <w:vertAlign w:val="subscript"/>
                <w:lang w:val="en-GB"/>
              </w:rPr>
              <w:t>MBSP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used in Y2H analysis</w:t>
            </w:r>
          </w:p>
        </w:tc>
      </w:tr>
      <w:tr w:rsidR="00603D57" w:rsidRPr="006B6FAE" w:rsidTr="00114975">
        <w:tc>
          <w:tcPr>
            <w:tcW w:w="5000" w:type="pct"/>
            <w:vAlign w:val="bottom"/>
          </w:tcPr>
          <w:p w:rsidR="00603D57" w:rsidRPr="00997224" w:rsidRDefault="00925E35" w:rsidP="00997224">
            <w:pPr>
              <w:spacing w:before="120" w:after="120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997224">
              <w:rPr>
                <w:rFonts w:ascii="Times New Roman" w:hAnsi="Times New Roman" w:cs="Times New Roman"/>
                <w:bCs/>
                <w:szCs w:val="20"/>
                <w:lang w:val="en-GB"/>
              </w:rPr>
              <w:t>GCCCCAAATAATGATTTTATTTTGACTGATAGTGACCTGTTCGTTGCAACAAATTGATGAGCAATGCTTTTTTATAATGCCAACTTTGTACAAAAAAGCAGGCTCCGGTACCGCC</w:t>
            </w:r>
            <w:r w:rsidRPr="00997224">
              <w:rPr>
                <w:rFonts w:ascii="Times New Roman" w:hAnsi="Times New Roman" w:cs="Times New Roman"/>
                <w:bCs/>
                <w:szCs w:val="20"/>
                <w:u w:val="single"/>
                <w:lang w:val="en-GB"/>
              </w:rPr>
              <w:t>TCACCTAAAAAAGAAGATCGCGGAAAAAATGTTGCAACTTCAAAAGAAAAAGAAACACTAACTAAAGAAGATATAAAAAGATTTTATACAATACATAAAGAATTTAAAGAATATTCAATTGAAAAAAATAATGAAATTATAAAAATTTTAGAAAACCCTGAATTAATGGAAATATTAAAACAAAAAGCCGAAGAGGAAACGAAAAATTTAAAGGAAGAAAGTTCTTCTAGCAAAAAACCTGATAATTCAAAAAAATAA</w:t>
            </w:r>
            <w:r w:rsidRPr="00997224">
              <w:rPr>
                <w:rFonts w:ascii="Times New Roman" w:hAnsi="Times New Roman" w:cs="Times New Roman"/>
                <w:bCs/>
                <w:szCs w:val="20"/>
                <w:lang w:val="en-GB"/>
              </w:rPr>
              <w:t>GGCAAGCTTGACCCAGCTTTCTTGTACAAAGTTGGCATTATAAAAAATAATTGCTCATCAATTTGTTGCAACGAACAGGTCACTATCAGTCAAAATAAAATCATTATTTGCCATC</w:t>
            </w:r>
          </w:p>
        </w:tc>
      </w:tr>
      <w:tr w:rsidR="00DF63FD" w:rsidRPr="006B6FAE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spacing w:before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Sequence of TCP domain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2</w:t>
            </w:r>
            <w:r w:rsidRPr="003C2B75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 xml:space="preserve"> 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>used in Y2H analysis</w:t>
            </w:r>
          </w:p>
        </w:tc>
      </w:tr>
      <w:tr w:rsidR="00DF63FD" w:rsidRPr="003C2B75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CCCCAAATAATGATTTTATTTTGACTGATAGTGACCTGTTCGTTGCAACAAATTGATGAGCAATGCTTTTTTATAATGCCAACTTTGTACAAAAAAGCAGGCTCCGGTACCGCC</w:t>
            </w:r>
            <w:r w:rsidRPr="003C2B75">
              <w:rPr>
                <w:rFonts w:ascii="Times New Roman" w:hAnsi="Times New Roman" w:cs="Times New Roman"/>
                <w:szCs w:val="20"/>
                <w:u w:val="single"/>
                <w:lang w:val="en-GB"/>
              </w:rPr>
              <w:t>AAAGATAGACATTCTAAAGTTTTGACTTCCAAGGGTCCAAGAGATAGAAGAGTTAGATTGTCTGTTTCTACCGCCTTGCAATTTTACGACTTGCAAGATAGATTGGGTTACGACCAACCATCTAAAGCTGTTGAATGGTTGATTAAGGCTGCCGAAGATTCCATTTCTGAATTGCCATAA</w:t>
            </w: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GCAAGCTTGACCCAGCTTTCTTGTACAAAGTTGGCATTATAAAAAATAATTGCTCATCAATTTGTTGCAACGAACAGGTCACTATCAGTCAAAATAAAATCATTATTTGCCATC</w:t>
            </w:r>
          </w:p>
        </w:tc>
      </w:tr>
      <w:tr w:rsidR="00DF63FD" w:rsidRPr="006B6FAE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spacing w:before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Sequence of TCP domain of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18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used in Y2H analysis</w:t>
            </w:r>
          </w:p>
        </w:tc>
      </w:tr>
      <w:tr w:rsidR="00DF63FD" w:rsidRPr="003C2B75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CCCCAAATAATGATTTTATTTTGACTGATAGTGACCTGTTCGTTGCAACAAATTGATGAGCAATGCTTTTTTATAATGCCAACTTTGTACAAAAAAGCAGGCTCCGGTACCGCC</w:t>
            </w:r>
            <w:r w:rsidRPr="003C2B75">
              <w:rPr>
                <w:rFonts w:ascii="Times New Roman" w:hAnsi="Times New Roman" w:cs="Times New Roman"/>
                <w:szCs w:val="20"/>
                <w:u w:val="single"/>
                <w:lang w:val="en-GB"/>
              </w:rPr>
              <w:t>ACTGATAGACATTCTAAAATCAAAACTGCCAAGGGTACTAGAGATAGAAGAATGAGATTGTCCTTGGATGTCGCCAAAGAATTATTCGGTTTACAAGACATGTTGGGTTTCGATAAGGCTTCTAAAACTGTCGAATGGTTGTTGACTCAAGCCAAGCCAGAAATTATCAAGATTGCCTGA</w:t>
            </w: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GCAAGCTTGACCCAGCTTTCTTGTACAAAGTTGGCATTATAAAAAATAATTGCTCATCAATTTGTTGCAACGAACAGGTCACTATCAGTCAAAATAAAATCATTATTTGCCATC</w:t>
            </w:r>
          </w:p>
        </w:tc>
      </w:tr>
      <w:tr w:rsidR="00DF63FD" w:rsidRPr="006B6FAE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spacing w:before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TCP-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Chimera 1: chimeric TCP domain of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2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and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18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used in Y2H analysis</w:t>
            </w:r>
          </w:p>
        </w:tc>
      </w:tr>
      <w:tr w:rsidR="00DF63FD" w:rsidRPr="003C2B75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CCCCAAATAATGATTTTATTTTGACTGATAGTGACCTGTTCGTTGCAACAAATTGATGAGCAATGCTTTTTTATAATGCCAACTTTGTACAAAAAAGCAGGCTCCGGTACCGCC</w:t>
            </w:r>
            <w:r w:rsidRPr="003C2B75">
              <w:rPr>
                <w:rFonts w:ascii="Times New Roman" w:hAnsi="Times New Roman" w:cs="Times New Roman"/>
                <w:szCs w:val="20"/>
                <w:u w:val="single"/>
                <w:lang w:val="en-GB"/>
              </w:rPr>
              <w:t>ACTGATAGACATTCTAAAATCAAAACTGCCAAGGGTACTAGAGATAGAAGAATGAGATTGTCCGTTTCTACCGCCAAAGAATTATTCGGTTTACAAGACATGTTGGGTTTCGATAAGGCTTCTAAAACTGTCGAATGGTTGTTGACTCAAGCCAAGGATTCCATTTCTGAATTGCCATAA</w:t>
            </w: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GCAAGCTTGACCCAGCTTTCTTGTACAAAGTTGGCATTATAAAAAATAATTGCTCATCAATTTGTTGCAACGAACAGGTCACTATCAGTCAAAATAAAATCATTATTTGCCATC</w:t>
            </w:r>
          </w:p>
        </w:tc>
      </w:tr>
      <w:tr w:rsidR="00DF63FD" w:rsidRPr="006B6FAE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spacing w:before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TCP-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Chimera 2: chimeric TCP domain of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2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and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18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used in Y2H analysis</w:t>
            </w:r>
          </w:p>
        </w:tc>
      </w:tr>
      <w:tr w:rsidR="00DF63FD" w:rsidRPr="003C2B75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CCCCAAATAATGATTTTATTTTGACTGATAGTGACCTGTTCGTTGCAACAAATTGATGAGCAATGCTTTTTTATAATGCCAACTTTGTACAAAAAAGCAGGCTCCGGTACCGCC</w:t>
            </w:r>
            <w:r w:rsidRPr="003C2B75">
              <w:rPr>
                <w:rFonts w:ascii="Times New Roman" w:hAnsi="Times New Roman" w:cs="Times New Roman"/>
                <w:szCs w:val="20"/>
                <w:u w:val="single"/>
                <w:lang w:val="en-GB"/>
              </w:rPr>
              <w:t>AAAGATAGACATTCTAAAGTTTTGACTTCCAAGGGTCCAAGAGATAGAAGAGTTAGATTGTCTGTTTCTACCGCCAAAGAATTATTCGGTTTACAAGACATGTTGGGTTTCGATAAGGCTTCTAAAACTGTCGAATGGTTGTTGACTCAAGCCAAGGATTCCATTTCTGAATTGCCATAA</w:t>
            </w: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GCAAGCTTGACCCAGCTTTCTTGTACAAAGTTGGCATTATAAAAAATAATTGCTCATCAATTTGTTGCAACGAACAGGTCACTATCAGTCAAA</w:t>
            </w: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lastRenderedPageBreak/>
              <w:t>ATAAAATCATTATTTGCCAT</w:t>
            </w:r>
          </w:p>
        </w:tc>
      </w:tr>
      <w:tr w:rsidR="00DF63FD" w:rsidRPr="006B6FAE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spacing w:before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lastRenderedPageBreak/>
              <w:t>TCP-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Chimera 3: chimeric TCP domain of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2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and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18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used in Y2H analysis</w:t>
            </w:r>
          </w:p>
        </w:tc>
      </w:tr>
      <w:tr w:rsidR="00DF63FD" w:rsidRPr="003C2B75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CCCCAAATAATGATTTTATTTTGACTGATAGTGACCTGTTCGTTGCAACAAATTGATGAGCAATGCTTTTTTATAATGCCAACTTTGTACAAAAAAGCAGGCTCCGGTACCGCC</w:t>
            </w:r>
            <w:r w:rsidRPr="003C2B75">
              <w:rPr>
                <w:rFonts w:ascii="Times New Roman" w:hAnsi="Times New Roman" w:cs="Times New Roman"/>
                <w:szCs w:val="20"/>
                <w:u w:val="single"/>
                <w:lang w:val="en-GB"/>
              </w:rPr>
              <w:t>ACTGATAGACATTCTAAAATCAAAACTGCCAAGGGTACTAGAGATAGAAGAATGAGATTGTCTGTTTCTACCGCCTTGCAATTTTACGACTTGCAAGATAGATTGGGTTACGACCAACCATCTAAAGCTGTTGAATGGTTGATTAAGGCTGCCGAAGATTCCATTTCTGAATTGCCATAA</w:t>
            </w: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GCAAGCTTGACCCAGCTTTCTTGTACAAAGTTGGCATTATAAAAAATAATTGCTCATCAATTTGTTGCAACGAACAGGTCACTATCAGTCAAAATAAAATCATTATTTGCCATC</w:t>
            </w:r>
          </w:p>
        </w:tc>
      </w:tr>
      <w:tr w:rsidR="00DF63FD" w:rsidRPr="006B6FAE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spacing w:before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TCP-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Chimera 4: chimeric TCP domain of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2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and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18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used in Y2H analysis</w:t>
            </w:r>
          </w:p>
        </w:tc>
      </w:tr>
      <w:tr w:rsidR="00DF63FD" w:rsidRPr="003C2B75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CCCCAAATAATGATTTTATTTTGACTGATAGTGACCTGTTCGTTGCAACAAATTGATGAGCAATGCTTTTTTATAATGCCAACTTTGTACAAAAAAGCAGGCTCCGGTACCGCC</w:t>
            </w:r>
            <w:r w:rsidRPr="003C2B75">
              <w:rPr>
                <w:rFonts w:ascii="Times New Roman" w:hAnsi="Times New Roman" w:cs="Times New Roman"/>
                <w:szCs w:val="20"/>
                <w:u w:val="single"/>
                <w:lang w:val="en-GB"/>
              </w:rPr>
              <w:t>AAAGATAGACATTCTAAAGTTTTGACTTCCAAGGGTCCAAGAGATAGAAGAGTTAGATTGTCTGTTTCCACCGCTAAAGAATTATTCGGTTTACAAGACATGTTGGGTTACGACCAACCATCTAAAGCTGTTGAATGGTTGATTAAGGCTGCCGAAGATTCCATTTCTGAATTGCCATAA</w:t>
            </w: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GCAAGCTTGACCCAGCTTTCTTGTACAAAGTTGGCATTATAAAAAATAATTGCTCATCAATTTGTTGCAACGAACAGGTCACTATCAGTCAAAATAAAATCATTATTTGCCATC</w:t>
            </w:r>
          </w:p>
        </w:tc>
      </w:tr>
      <w:tr w:rsidR="00DF63FD" w:rsidRPr="006B6FAE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spacing w:before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TCP-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Chimera 5: chimeric TCP domain of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2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and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18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used in Y2H analysis</w:t>
            </w:r>
          </w:p>
        </w:tc>
      </w:tr>
      <w:tr w:rsidR="00DF63FD" w:rsidRPr="003C2B75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CCCCAAATAATGATTTTATTTTGACTGATAGTGACCTGTTCGTTGCAACAAATTGATGAGCAATGCTTTTTTATAATGCCAACTTTGTACAAAAAAGC</w:t>
            </w:r>
            <w:r w:rsidRPr="003C2B75">
              <w:rPr>
                <w:rFonts w:ascii="Times New Roman" w:hAnsi="Times New Roman" w:cs="Times New Roman"/>
                <w:szCs w:val="20"/>
                <w:u w:val="single"/>
                <w:lang w:val="en-GB"/>
              </w:rPr>
              <w:t>AGGCTCCGGTACCGCCAAAGATAGACATTCTAAAGTTTTGACTTCCAAGGGTCCAAGAGATAGAAGAGTTAGATTGTCTGTTTCTACCGCCTTGCAATTTTACGACTTGCAAGATAGATTGGGTTTCGATAAGGCTTCTAAAGCTGTTGAATGGTTGATTAAGGCTGCCGAAGATTCCATTTCTGAATTGCCATAA</w:t>
            </w: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GCAAGCTTGACCCAGCTTTCTTGTACAAAGTTGGCATTATAAAAAATAATTGCTCATCAATTTGTTGCAACGAACAGGTCACTATCAGTCAAAATAAAATCATTATTTGCCATC</w:t>
            </w:r>
          </w:p>
        </w:tc>
      </w:tr>
      <w:tr w:rsidR="00DF63FD" w:rsidRPr="006B6FAE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spacing w:before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TCP-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Chimera 6: chimeric TCP domain of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2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and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18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used in Y2H analysis</w:t>
            </w:r>
          </w:p>
        </w:tc>
      </w:tr>
      <w:tr w:rsidR="00DF63FD" w:rsidRPr="003C2B75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CCCCAAATAATGATTTTATTTTGACTGATAGTGACCTGTTCGTTGCAACAAATTGATGAGCAATGCTTTTTTATAATGCCAACTTTGTACAAAAAAGCAGGCTCCGGTACCGCC</w:t>
            </w:r>
            <w:r w:rsidRPr="003C2B75">
              <w:rPr>
                <w:rFonts w:ascii="Times New Roman" w:hAnsi="Times New Roman" w:cs="Times New Roman"/>
                <w:szCs w:val="20"/>
                <w:u w:val="single"/>
                <w:lang w:val="en-GB"/>
              </w:rPr>
              <w:t>AAAGATAGACATTCTAAAGTTTTGACTTCCAAGGGTCCAAGAGATAGAAGAGTTAGATTGTCTGTTTCTACCGCCTTGCAATTTTACGACTTGCAAGATAGATTGGGTTACGACCAACCATCTAAAGTTGAATGGTTGTTGACTCAAGCCAAGGACTCTATTTCTGAATTGCCATGA</w:t>
            </w: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GCAAGCTTGACCCAGCTTTCTTGTACAAAGTTGGCATTATAAAAAATAATTGCTCATCAATTTGTTGCAACGAACAGGTCACTATCAGTCAAAATAAAATCATTATTTGCCATC</w:t>
            </w:r>
          </w:p>
        </w:tc>
        <w:bookmarkStart w:id="0" w:name="_GoBack"/>
        <w:bookmarkEnd w:id="0"/>
      </w:tr>
      <w:tr w:rsidR="00DF63FD" w:rsidRPr="006B6FAE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spacing w:before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TCP-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Chimera 7: chimeric TCP domain of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2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and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18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used in Y2H analysis</w:t>
            </w:r>
          </w:p>
        </w:tc>
      </w:tr>
      <w:tr w:rsidR="00DF63FD" w:rsidRPr="003C2B75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CCCCAAATAATGATTTTATTTTGACTGATAGTGACCTGTTCGTTGCAACAAATTGATGAGCAATGCTTTTTTATAATGCCAACTTTGTACAAAAAAGCAGGCTCCGGTACCGCC</w:t>
            </w:r>
            <w:r w:rsidRPr="003C2B75">
              <w:rPr>
                <w:rFonts w:ascii="Times New Roman" w:hAnsi="Times New Roman" w:cs="Times New Roman"/>
                <w:szCs w:val="20"/>
                <w:u w:val="single"/>
                <w:lang w:val="en-GB"/>
              </w:rPr>
              <w:t>AAAGATAGACATTCTAAAGTTTTGACTTCCAAGGGTCCAAGAGATAGAAGAGTTAGATTGTCTGTTTCTACCGCCTTGCAATTTTACGACTTGCAAGATAGATTGGGTTTCGATAAGGCTTCTAAAACTGTCGAATGGTTGTTGACTCAAGCCAAGGATTCCATTTCTGAATTGCCATAA</w:t>
            </w: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GCAAGCTTGACCCAGCTTTCTTGTACAAAGTTGGCATTATAAAAAATAATTGCTCATCAATTTGTTGCAACGAACAGGTCACTATCAGTCAAAATAAAATCATTATTTGCCATC</w:t>
            </w:r>
          </w:p>
        </w:tc>
      </w:tr>
      <w:tr w:rsidR="00DF63FD" w:rsidRPr="006B6FAE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spacing w:before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GB"/>
              </w:rPr>
              <w:t>TCP-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Chimera 8: chimeric TCP domain of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2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and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18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used in Y2H analysis</w:t>
            </w:r>
          </w:p>
        </w:tc>
      </w:tr>
      <w:tr w:rsidR="00DF63FD" w:rsidRPr="003C2B75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CCCCAAATAATGATTTTATTTTGACTGATAGTGACCTGTTCGTTGCAACAAATTGATGAGCAATGCTTTTTTATAATGCCAACTTTGTACAAAAAAGCAGGCTCCGGTACCGCC</w:t>
            </w:r>
            <w:r w:rsidRPr="003C2B75">
              <w:rPr>
                <w:rFonts w:ascii="Times New Roman" w:hAnsi="Times New Roman" w:cs="Times New Roman"/>
                <w:szCs w:val="20"/>
                <w:u w:val="single"/>
                <w:lang w:val="en-GB"/>
              </w:rPr>
              <w:t>AAAGATAGACATTCTAAAGTTTTGACTTCCAAGGGTCCAAGAGATAGAAGAGTTAGATTGTCTGTTTCTACCGCCAAAGAATTATTCGGTTTACAAGACATGTTGGGTTTCGATAAGGCTTCTAAAGCTGTTGAATGGTTGATTAAGGCTGCCGAAGATTCCATTTCTGAATTGCCATAA</w:t>
            </w: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GCAAGCTTGACCCAGCTTTCTTGTACAAAGTTGGCATTATAAAAAATAATTGCTCATCAATTTGTTGCAACGAACAGGTCACTATCAGTCAAAATAAAATCATTATTTGCCATC</w:t>
            </w:r>
          </w:p>
        </w:tc>
      </w:tr>
      <w:tr w:rsidR="00DF63FD" w:rsidRPr="006B6FAE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spacing w:before="120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DF63FD">
              <w:rPr>
                <w:rFonts w:ascii="Times New Roman" w:hAnsi="Times New Roman" w:cs="Times New Roman"/>
                <w:b/>
                <w:iCs/>
                <w:szCs w:val="20"/>
                <w:lang w:val="en-GB"/>
              </w:rPr>
              <w:t>TCP-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Chimera 9: chimeric TCP domain of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2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and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AtTCP18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used in Y2H analysis</w:t>
            </w:r>
          </w:p>
        </w:tc>
      </w:tr>
      <w:tr w:rsidR="00DF63FD" w:rsidRPr="003C2B75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lastRenderedPageBreak/>
              <w:t>GCCCCAAATAATGATTTTATTTTGACTGATAGTGACCTGTTCGTTGCAACAAATTGATGAGCAATGCTTTTTTATAATGCCAACTTTGTACAAAAAAGCAGGCTCCGGTACCGCC</w:t>
            </w:r>
            <w:r w:rsidRPr="003C2B75">
              <w:rPr>
                <w:rFonts w:ascii="Times New Roman" w:hAnsi="Times New Roman" w:cs="Times New Roman"/>
                <w:szCs w:val="20"/>
                <w:u w:val="single"/>
                <w:lang w:val="en-GB"/>
              </w:rPr>
              <w:t>ACTGATAGACATTCTAAAATCAAAACTGCCAAGGGTACTAGAGATAGAAGAATGAGATTGTCCGTTTCTACCGCCAAAGAATTATTCGGTTTACAAGACATGTTGGGTTACGACCAACCATCTAAAACTGTCGAATGGTTGTTGACTCAAGCCAAGGATTCCATTTCTGAATTGCCATAA</w:t>
            </w:r>
            <w:r w:rsidRPr="003C2B75">
              <w:rPr>
                <w:rFonts w:ascii="Times New Roman" w:hAnsi="Times New Roman" w:cs="Times New Roman"/>
                <w:szCs w:val="20"/>
                <w:lang w:val="en-GB"/>
              </w:rPr>
              <w:t>GGCAAGCTTGACCCAGCTTTCTTGTACAAAGTTGGCATTATAAAAAATAATTGCTCATCAATTTGTTGCAACGAACAGGTCACTATCAGTCAAAATAAAATCATTATTTGCCATC</w:t>
            </w:r>
          </w:p>
        </w:tc>
      </w:tr>
      <w:tr w:rsidR="00DF63FD" w:rsidRPr="006B6FAE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TCP domain of </w:t>
            </w:r>
            <w:r w:rsidRPr="00C31996">
              <w:rPr>
                <w:rFonts w:ascii="Times New Roman" w:hAnsi="Times New Roman" w:cs="Times New Roman"/>
                <w:b/>
                <w:i/>
                <w:szCs w:val="20"/>
                <w:lang w:val="en-GB"/>
              </w:rPr>
              <w:t>ZmTCP33</w:t>
            </w:r>
            <w:r w:rsidRPr="003C2B75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 used in Y2H analysis</w:t>
            </w:r>
          </w:p>
        </w:tc>
      </w:tr>
      <w:tr w:rsidR="00DF63FD" w:rsidRPr="003C2B75" w:rsidTr="00114975">
        <w:tc>
          <w:tcPr>
            <w:tcW w:w="5000" w:type="pct"/>
            <w:vAlign w:val="bottom"/>
          </w:tcPr>
          <w:p w:rsidR="00DF63FD" w:rsidRPr="003C2B75" w:rsidRDefault="00DF63FD" w:rsidP="00DF63FD">
            <w:pPr>
              <w:pStyle w:val="HTMLVorformatiert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2B7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CCCCAAATAATGATTTTATTTTGACTGATAGTGACCTGTTCGTTGCAACAAATTGATGAGCAATGCTTTTTTATAATGCCAACTTTGTACAAAAAAGCAGGCTCCGGTACCGCC</w:t>
            </w:r>
            <w:r w:rsidRPr="003C2B75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  <w:lang w:val="en-GB"/>
              </w:rPr>
              <w:t>ATGAAGGACCGCCACAGCAAGGTGTGCACGGCGCGCGGGCCGCGGGACCGGCGCGTGCGCCTCTCTGCGCACACCGCCATCCAGTTCTACGACGTGCAGGACCGGCTGGGCTACGACCGCCCCAGCAAGGCCGTCGACTGGCTCATCAAGAACGCCAAGGACGCCATCGACAAGCTCGAGTAG</w:t>
            </w:r>
            <w:r w:rsidRPr="003C2B7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GCAAGCTTGACCCAGCTTTCTTGTACAAAGTTGGCATTATAAAAAATAATTGCTCATCAATTTGTTGCAACGAACAGGTCACTATCAGTCAAAATAAAATCATTATTTGCCATC</w:t>
            </w:r>
          </w:p>
        </w:tc>
      </w:tr>
    </w:tbl>
    <w:p w:rsidR="00ED2294" w:rsidRDefault="00ED2294"/>
    <w:sectPr w:rsidR="00ED22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B55"/>
    <w:rsid w:val="002E04C9"/>
    <w:rsid w:val="00383B55"/>
    <w:rsid w:val="00603D57"/>
    <w:rsid w:val="00637F4A"/>
    <w:rsid w:val="006B6FAE"/>
    <w:rsid w:val="008F4BE9"/>
    <w:rsid w:val="00925E35"/>
    <w:rsid w:val="00997224"/>
    <w:rsid w:val="009B4437"/>
    <w:rsid w:val="00C50B38"/>
    <w:rsid w:val="00DE5660"/>
    <w:rsid w:val="00DF63FD"/>
    <w:rsid w:val="00ED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F50417D-5866-483C-81BB-E233F7B8B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3B5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383B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83B55"/>
    <w:rPr>
      <w:rFonts w:ascii="Courier New" w:eastAsia="Times New Roman" w:hAnsi="Courier New" w:cs="Courier New"/>
      <w:sz w:val="20"/>
      <w:szCs w:val="20"/>
      <w:lang w:eastAsia="de-DE"/>
    </w:rPr>
  </w:style>
  <w:style w:type="table" w:customStyle="1" w:styleId="TableGridLight1">
    <w:name w:val="Table Grid Light1"/>
    <w:basedOn w:val="NormaleTabelle"/>
    <w:uiPriority w:val="40"/>
    <w:rsid w:val="00383B55"/>
    <w:pPr>
      <w:spacing w:after="0" w:line="240" w:lineRule="auto"/>
    </w:pPr>
    <w:rPr>
      <w:sz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63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63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01</Words>
  <Characters>8828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B</Company>
  <LinksUpToDate>false</LinksUpToDate>
  <CharactersWithSpaces>10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cher, Pascal</dc:creator>
  <cp:lastModifiedBy>Martin Dippe</cp:lastModifiedBy>
  <cp:revision>5</cp:revision>
  <dcterms:created xsi:type="dcterms:W3CDTF">2019-08-10T09:25:00Z</dcterms:created>
  <dcterms:modified xsi:type="dcterms:W3CDTF">2019-08-10T16:58:00Z</dcterms:modified>
</cp:coreProperties>
</file>